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536" w:rsidRDefault="001A4536" w:rsidP="001A4536">
      <w:pPr>
        <w:suppressLineNumbers/>
        <w:rPr>
          <w:b/>
          <w:bCs/>
          <w:sz w:val="32"/>
          <w:szCs w:val="40"/>
          <w:lang w:val="en-US"/>
        </w:rPr>
      </w:pPr>
      <w:r w:rsidRPr="00772BB8">
        <w:rPr>
          <w:b/>
          <w:bCs/>
          <w:sz w:val="32"/>
          <w:szCs w:val="40"/>
          <w:lang w:val="en-US"/>
        </w:rPr>
        <w:t xml:space="preserve">Supplementary material: </w:t>
      </w:r>
    </w:p>
    <w:p w:rsidR="001A4536" w:rsidRDefault="001A4536" w:rsidP="001A4536">
      <w:pPr>
        <w:suppressLineNumbers/>
        <w:rPr>
          <w:b/>
          <w:bCs/>
          <w:sz w:val="32"/>
          <w:szCs w:val="40"/>
          <w:lang w:val="en-US"/>
        </w:rPr>
      </w:pPr>
    </w:p>
    <w:p w:rsidR="001A4536" w:rsidRPr="00E74D8E" w:rsidRDefault="001A4536" w:rsidP="001A4536">
      <w:pPr>
        <w:suppressLineNumbers/>
        <w:rPr>
          <w:lang w:val="en-US"/>
        </w:rPr>
      </w:pPr>
      <w:r>
        <w:rPr>
          <w:lang w:val="en-US"/>
        </w:rPr>
        <w:t xml:space="preserve">Supplementary table 1: </w:t>
      </w:r>
      <w:r>
        <w:rPr>
          <w:szCs w:val="24"/>
          <w:lang w:val="en-US"/>
        </w:rPr>
        <w:t>Individualized power training program- Force subgroup</w:t>
      </w:r>
    </w:p>
    <w:tbl>
      <w:tblPr>
        <w:tblW w:w="101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"/>
        <w:gridCol w:w="2850"/>
        <w:gridCol w:w="650"/>
        <w:gridCol w:w="672"/>
        <w:gridCol w:w="1200"/>
        <w:gridCol w:w="794"/>
        <w:gridCol w:w="976"/>
        <w:gridCol w:w="2545"/>
      </w:tblGrid>
      <w:tr w:rsidR="001A4536" w:rsidRPr="00E74D8E" w:rsidTr="00192F4E">
        <w:trPr>
          <w:trHeight w:val="248"/>
        </w:trPr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 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 xml:space="preserve">Exercise 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Reps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Se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%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 xml:space="preserve"> </w:t>
            </w:r>
            <w:r w:rsidRPr="00E74D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of 1RM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RIR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Break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 xml:space="preserve">Loading </w:t>
            </w:r>
          </w:p>
        </w:tc>
      </w:tr>
      <w:tr w:rsidR="001A4536" w:rsidRPr="00E74D8E" w:rsidTr="00192F4E">
        <w:trPr>
          <w:trHeight w:val="248"/>
        </w:trPr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  <w:t>Day 1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Squa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70 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-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Barbell</w:t>
            </w:r>
          </w:p>
        </w:tc>
      </w:tr>
      <w:tr w:rsidR="001A4536" w:rsidRPr="00E74D8E" w:rsidTr="00192F4E">
        <w:trPr>
          <w:trHeight w:val="248"/>
        </w:trPr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Chest pres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70 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-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Machine</w:t>
            </w:r>
          </w:p>
        </w:tc>
      </w:tr>
      <w:tr w:rsidR="001A4536" w:rsidRPr="00E74D8E" w:rsidTr="00192F4E">
        <w:trPr>
          <w:trHeight w:val="248"/>
        </w:trPr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Step u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70 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-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Bodyweigh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</w:t>
            </w:r>
          </w:p>
        </w:tc>
      </w:tr>
      <w:tr w:rsidR="001A4536" w:rsidRPr="00E74D8E" w:rsidTr="00192F4E">
        <w:trPr>
          <w:trHeight w:val="248"/>
        </w:trPr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Rowing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70 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-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Machine</w:t>
            </w:r>
          </w:p>
        </w:tc>
      </w:tr>
      <w:tr w:rsidR="001A4536" w:rsidRPr="00E74D8E" w:rsidTr="00192F4E">
        <w:trPr>
          <w:trHeight w:val="248"/>
        </w:trPr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Shoulder pres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70 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-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Dumbbells</w:t>
            </w:r>
          </w:p>
        </w:tc>
      </w:tr>
      <w:tr w:rsidR="001A4536" w:rsidRPr="00E74D8E" w:rsidTr="00192F4E">
        <w:trPr>
          <w:trHeight w:val="248"/>
        </w:trPr>
        <w:tc>
          <w:tcPr>
            <w:tcW w:w="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  <w:t>Day 2</w:t>
            </w: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Leg pres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80 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-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Machine</w:t>
            </w:r>
          </w:p>
        </w:tc>
      </w:tr>
      <w:tr w:rsidR="001A4536" w:rsidRPr="00E74D8E" w:rsidTr="00192F4E">
        <w:trPr>
          <w:trHeight w:val="248"/>
        </w:trPr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Bench-pres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80 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-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Machine</w:t>
            </w:r>
          </w:p>
        </w:tc>
      </w:tr>
      <w:tr w:rsidR="001A4536" w:rsidRPr="00E74D8E" w:rsidTr="00192F4E">
        <w:trPr>
          <w:trHeight w:val="248"/>
        </w:trPr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Lung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80 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-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D</w:t>
            </w: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umbbells</w:t>
            </w:r>
          </w:p>
        </w:tc>
      </w:tr>
      <w:tr w:rsidR="001A4536" w:rsidRPr="00E74D8E" w:rsidTr="00192F4E">
        <w:trPr>
          <w:trHeight w:val="248"/>
        </w:trPr>
        <w:tc>
          <w:tcPr>
            <w:tcW w:w="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Lat-pulldow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80 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-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Machine</w:t>
            </w:r>
          </w:p>
        </w:tc>
      </w:tr>
      <w:tr w:rsidR="001A4536" w:rsidRPr="00E74D8E" w:rsidTr="00192F4E">
        <w:trPr>
          <w:trHeight w:val="248"/>
        </w:trPr>
        <w:tc>
          <w:tcPr>
            <w:tcW w:w="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Leg curl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80 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-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Machine</w:t>
            </w:r>
          </w:p>
        </w:tc>
      </w:tr>
      <w:tr w:rsidR="001A4536" w:rsidRPr="00E74D8E" w:rsidTr="00192F4E">
        <w:trPr>
          <w:trHeight w:val="248"/>
        </w:trPr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Total set*reps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0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536" w:rsidRPr="00E74D8E" w:rsidRDefault="001A4536" w:rsidP="00192F4E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536" w:rsidRPr="00E74D8E" w:rsidRDefault="001A4536" w:rsidP="00192F4E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536" w:rsidRPr="00E74D8E" w:rsidRDefault="001A4536" w:rsidP="00192F4E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</w:tr>
    </w:tbl>
    <w:p w:rsidR="001A4536" w:rsidRPr="005D6DA8" w:rsidRDefault="001A4536" w:rsidP="001A4536">
      <w:pPr>
        <w:suppressLineNumbers/>
        <w:rPr>
          <w:sz w:val="22"/>
          <w:szCs w:val="28"/>
          <w:lang w:val="en-US"/>
        </w:rPr>
      </w:pPr>
      <w:r w:rsidRPr="005D6DA8">
        <w:rPr>
          <w:sz w:val="22"/>
          <w:szCs w:val="28"/>
          <w:lang w:val="en-US"/>
        </w:rPr>
        <w:t>RIR</w:t>
      </w:r>
      <w:r>
        <w:rPr>
          <w:sz w:val="22"/>
          <w:szCs w:val="28"/>
          <w:lang w:val="en-US"/>
        </w:rPr>
        <w:t xml:space="preserve">: </w:t>
      </w:r>
      <w:r w:rsidRPr="005D6DA8">
        <w:rPr>
          <w:sz w:val="22"/>
          <w:szCs w:val="28"/>
          <w:lang w:val="en-US"/>
        </w:rPr>
        <w:t>Reps in reserves, 1RM</w:t>
      </w:r>
      <w:r>
        <w:rPr>
          <w:sz w:val="22"/>
          <w:szCs w:val="28"/>
          <w:lang w:val="en-US"/>
        </w:rPr>
        <w:t xml:space="preserve">: </w:t>
      </w:r>
      <w:r w:rsidRPr="005D6DA8">
        <w:rPr>
          <w:sz w:val="22"/>
          <w:szCs w:val="28"/>
          <w:lang w:val="en-US"/>
        </w:rPr>
        <w:t>One repetition maximum</w:t>
      </w:r>
    </w:p>
    <w:p w:rsidR="001A4536" w:rsidRDefault="001A4536" w:rsidP="001A4536">
      <w:pPr>
        <w:suppressLineNumbers/>
        <w:rPr>
          <w:lang w:val="en-US"/>
        </w:rPr>
      </w:pPr>
    </w:p>
    <w:p w:rsidR="001A4536" w:rsidRPr="00E74D8E" w:rsidRDefault="001A4536" w:rsidP="001A4536">
      <w:pPr>
        <w:suppressLineNumbers/>
        <w:rPr>
          <w:lang w:val="en-US"/>
        </w:rPr>
      </w:pPr>
    </w:p>
    <w:p w:rsidR="001A4536" w:rsidRPr="00E74D8E" w:rsidRDefault="001A4536" w:rsidP="001A4536">
      <w:pPr>
        <w:suppressLineNumbers/>
        <w:rPr>
          <w:lang w:val="en-US"/>
        </w:rPr>
      </w:pPr>
      <w:r>
        <w:rPr>
          <w:lang w:val="en-US"/>
        </w:rPr>
        <w:t>Supplementary table 2: Generic power training program</w:t>
      </w:r>
    </w:p>
    <w:tbl>
      <w:tblPr>
        <w:tblW w:w="9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2800"/>
        <w:gridCol w:w="640"/>
        <w:gridCol w:w="660"/>
        <w:gridCol w:w="1180"/>
        <w:gridCol w:w="780"/>
        <w:gridCol w:w="960"/>
        <w:gridCol w:w="2500"/>
      </w:tblGrid>
      <w:tr w:rsidR="001A4536" w:rsidRPr="00E74D8E" w:rsidTr="00192F4E">
        <w:trPr>
          <w:trHeight w:val="263"/>
        </w:trPr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 xml:space="preserve">Exercise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Rep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Se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%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 xml:space="preserve"> </w:t>
            </w:r>
            <w:r w:rsidRPr="00E74D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of 1RM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RI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Break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 xml:space="preserve">Loading </w:t>
            </w:r>
          </w:p>
        </w:tc>
      </w:tr>
      <w:tr w:rsidR="001A4536" w:rsidRPr="00E74D8E" w:rsidTr="00192F4E">
        <w:trPr>
          <w:trHeight w:val="263"/>
        </w:trPr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  <w:t>Day 1</w:t>
            </w: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Sit to stan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0 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D</w:t>
            </w: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umbbells</w:t>
            </w:r>
          </w:p>
        </w:tc>
      </w:tr>
      <w:tr w:rsidR="001A4536" w:rsidRPr="00E74D8E" w:rsidTr="00192F4E">
        <w:trPr>
          <w:trHeight w:val="263"/>
        </w:trPr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Medicine ball throw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0 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% of 1RM bench press</w:t>
            </w:r>
          </w:p>
        </w:tc>
      </w:tr>
      <w:tr w:rsidR="001A4536" w:rsidRPr="00E74D8E" w:rsidTr="00192F4E">
        <w:trPr>
          <w:trHeight w:val="263"/>
        </w:trPr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Row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0 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Dumbbells</w:t>
            </w:r>
          </w:p>
        </w:tc>
      </w:tr>
      <w:tr w:rsidR="001A4536" w:rsidRPr="00E74D8E" w:rsidTr="00192F4E">
        <w:trPr>
          <w:trHeight w:val="263"/>
        </w:trPr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Squat-jum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-20 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D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-</w:t>
            </w: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load, rubber band</w:t>
            </w:r>
          </w:p>
        </w:tc>
      </w:tr>
      <w:tr w:rsidR="001A4536" w:rsidRPr="00E74D8E" w:rsidTr="00192F4E">
        <w:trPr>
          <w:trHeight w:val="263"/>
        </w:trPr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Shoulder pres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0 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Dumbbells</w:t>
            </w:r>
          </w:p>
        </w:tc>
      </w:tr>
      <w:tr w:rsidR="001A4536" w:rsidRPr="00E74D8E" w:rsidTr="00192F4E">
        <w:trPr>
          <w:trHeight w:val="263"/>
        </w:trPr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  <w:t>Day 2</w:t>
            </w: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Leg pres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80 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Machine</w:t>
            </w:r>
          </w:p>
        </w:tc>
      </w:tr>
      <w:tr w:rsidR="001A4536" w:rsidRPr="00E74D8E" w:rsidTr="00192F4E">
        <w:trPr>
          <w:trHeight w:val="263"/>
        </w:trPr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Be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ch pres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80 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Machine</w:t>
            </w:r>
          </w:p>
        </w:tc>
      </w:tr>
      <w:tr w:rsidR="001A4536" w:rsidRPr="00E74D8E" w:rsidTr="00192F4E">
        <w:trPr>
          <w:trHeight w:val="263"/>
        </w:trPr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Lung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0 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D</w:t>
            </w: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umbbells</w:t>
            </w:r>
          </w:p>
        </w:tc>
      </w:tr>
      <w:tr w:rsidR="001A4536" w:rsidRPr="00E74D8E" w:rsidTr="00192F4E">
        <w:trPr>
          <w:trHeight w:val="263"/>
        </w:trPr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Lat-pulldow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80 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Machine</w:t>
            </w:r>
          </w:p>
        </w:tc>
      </w:tr>
      <w:tr w:rsidR="001A4536" w:rsidRPr="00E74D8E" w:rsidTr="00192F4E">
        <w:trPr>
          <w:trHeight w:val="263"/>
        </w:trPr>
        <w:tc>
          <w:tcPr>
            <w:tcW w:w="4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Leg cur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80 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Machine</w:t>
            </w:r>
          </w:p>
        </w:tc>
      </w:tr>
      <w:tr w:rsidR="001A4536" w:rsidRPr="00E74D8E" w:rsidTr="00192F4E">
        <w:trPr>
          <w:trHeight w:val="263"/>
        </w:trPr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Total set*reps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8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536" w:rsidRPr="00E74D8E" w:rsidRDefault="001A4536" w:rsidP="00192F4E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536" w:rsidRPr="00E74D8E" w:rsidRDefault="001A4536" w:rsidP="00192F4E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536" w:rsidRPr="00E74D8E" w:rsidRDefault="001A4536" w:rsidP="00192F4E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</w:tr>
    </w:tbl>
    <w:p w:rsidR="001A4536" w:rsidRPr="005D6DA8" w:rsidRDefault="001A4536" w:rsidP="001A4536">
      <w:pPr>
        <w:suppressLineNumbers/>
        <w:rPr>
          <w:sz w:val="22"/>
          <w:szCs w:val="28"/>
          <w:lang w:val="en-US"/>
        </w:rPr>
      </w:pPr>
      <w:r w:rsidRPr="005D6DA8">
        <w:rPr>
          <w:sz w:val="22"/>
          <w:szCs w:val="28"/>
          <w:lang w:val="en-US"/>
        </w:rPr>
        <w:t>RIR</w:t>
      </w:r>
      <w:r>
        <w:rPr>
          <w:sz w:val="22"/>
          <w:szCs w:val="28"/>
          <w:lang w:val="en-US"/>
        </w:rPr>
        <w:t xml:space="preserve">: </w:t>
      </w:r>
      <w:r w:rsidRPr="005D6DA8">
        <w:rPr>
          <w:sz w:val="22"/>
          <w:szCs w:val="28"/>
          <w:lang w:val="en-US"/>
        </w:rPr>
        <w:t>Reps in reserves, 1RM</w:t>
      </w:r>
      <w:r>
        <w:rPr>
          <w:sz w:val="22"/>
          <w:szCs w:val="28"/>
          <w:lang w:val="en-US"/>
        </w:rPr>
        <w:t xml:space="preserve">: </w:t>
      </w:r>
      <w:r w:rsidRPr="005D6DA8">
        <w:rPr>
          <w:sz w:val="22"/>
          <w:szCs w:val="28"/>
          <w:lang w:val="en-US"/>
        </w:rPr>
        <w:t>One repetition maximum</w:t>
      </w:r>
    </w:p>
    <w:p w:rsidR="001A4536" w:rsidRDefault="001A4536" w:rsidP="001A4536">
      <w:pPr>
        <w:suppressLineNumbers/>
        <w:rPr>
          <w:b/>
          <w:bCs/>
          <w:sz w:val="32"/>
          <w:szCs w:val="40"/>
          <w:lang w:val="en-US"/>
        </w:rPr>
      </w:pPr>
    </w:p>
    <w:p w:rsidR="001A4536" w:rsidRDefault="001A4536" w:rsidP="001A4536">
      <w:pPr>
        <w:suppressLineNumbers/>
        <w:rPr>
          <w:b/>
          <w:bCs/>
          <w:sz w:val="32"/>
          <w:szCs w:val="40"/>
          <w:lang w:val="en-US"/>
        </w:rPr>
      </w:pPr>
    </w:p>
    <w:p w:rsidR="001A4536" w:rsidRPr="005D6DA8" w:rsidRDefault="001A4536" w:rsidP="001A4536">
      <w:pPr>
        <w:suppressLineNumbers/>
        <w:rPr>
          <w:lang w:val="en-US"/>
        </w:rPr>
      </w:pPr>
      <w:r>
        <w:rPr>
          <w:lang w:val="en-US"/>
        </w:rPr>
        <w:t xml:space="preserve">Supplementary table 3: </w:t>
      </w:r>
      <w:r>
        <w:rPr>
          <w:szCs w:val="24"/>
          <w:lang w:val="en-US"/>
        </w:rPr>
        <w:t>Individualized power training program- Velocity subgroup</w:t>
      </w:r>
    </w:p>
    <w:tbl>
      <w:tblPr>
        <w:tblW w:w="98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"/>
        <w:gridCol w:w="2718"/>
        <w:gridCol w:w="630"/>
        <w:gridCol w:w="650"/>
        <w:gridCol w:w="1201"/>
        <w:gridCol w:w="768"/>
        <w:gridCol w:w="945"/>
        <w:gridCol w:w="2462"/>
      </w:tblGrid>
      <w:tr w:rsidR="001A4536" w:rsidRPr="00E74D8E" w:rsidTr="00192F4E">
        <w:trPr>
          <w:trHeight w:val="263"/>
        </w:trPr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 </w:t>
            </w: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 xml:space="preserve">Exercise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Reps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Set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%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 xml:space="preserve"> </w:t>
            </w:r>
            <w:r w:rsidRPr="00E74D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of 1RM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RIR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Break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 xml:space="preserve">Loading </w:t>
            </w:r>
          </w:p>
        </w:tc>
      </w:tr>
      <w:tr w:rsidR="001A4536" w:rsidRPr="00E74D8E" w:rsidTr="00192F4E">
        <w:trPr>
          <w:trHeight w:val="263"/>
        </w:trPr>
        <w:tc>
          <w:tcPr>
            <w:tcW w:w="4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  <w:t>Day 1</w:t>
            </w:r>
          </w:p>
        </w:tc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Medicine ball thr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0 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% of 1RM bench press</w:t>
            </w:r>
          </w:p>
        </w:tc>
      </w:tr>
      <w:tr w:rsidR="001A4536" w:rsidRPr="00E74D8E" w:rsidTr="00192F4E">
        <w:trPr>
          <w:trHeight w:val="263"/>
        </w:trPr>
        <w:tc>
          <w:tcPr>
            <w:tcW w:w="4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Row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0 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Dumbbells</w:t>
            </w:r>
          </w:p>
        </w:tc>
      </w:tr>
      <w:tr w:rsidR="001A4536" w:rsidRPr="00E74D8E" w:rsidTr="00192F4E">
        <w:trPr>
          <w:trHeight w:val="263"/>
        </w:trPr>
        <w:tc>
          <w:tcPr>
            <w:tcW w:w="4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Squat-jum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-20 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D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-</w:t>
            </w: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load, rubber band</w:t>
            </w:r>
          </w:p>
        </w:tc>
      </w:tr>
      <w:tr w:rsidR="001A4536" w:rsidRPr="00E74D8E" w:rsidTr="00192F4E">
        <w:trPr>
          <w:trHeight w:val="263"/>
        </w:trPr>
        <w:tc>
          <w:tcPr>
            <w:tcW w:w="4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Shoulder pre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0 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Dumbbells</w:t>
            </w:r>
          </w:p>
        </w:tc>
      </w:tr>
      <w:tr w:rsidR="001A4536" w:rsidRPr="00E74D8E" w:rsidTr="00192F4E">
        <w:trPr>
          <w:trHeight w:val="263"/>
        </w:trPr>
        <w:tc>
          <w:tcPr>
            <w:tcW w:w="4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Leg cur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0 %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Machine</w:t>
            </w:r>
          </w:p>
        </w:tc>
      </w:tr>
      <w:tr w:rsidR="001A4536" w:rsidRPr="00E74D8E" w:rsidTr="00192F4E">
        <w:trPr>
          <w:trHeight w:val="263"/>
        </w:trPr>
        <w:tc>
          <w:tcPr>
            <w:tcW w:w="4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  <w:t>Day 2</w:t>
            </w:r>
          </w:p>
        </w:tc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Sit to sta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Bodyweigh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Bodyweight</w:t>
            </w:r>
          </w:p>
        </w:tc>
      </w:tr>
      <w:tr w:rsidR="001A4536" w:rsidRPr="00E74D8E" w:rsidTr="00192F4E">
        <w:trPr>
          <w:trHeight w:val="263"/>
        </w:trPr>
        <w:tc>
          <w:tcPr>
            <w:tcW w:w="4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Be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ch pre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0 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Machine</w:t>
            </w:r>
          </w:p>
        </w:tc>
      </w:tr>
      <w:tr w:rsidR="001A4536" w:rsidRPr="00E74D8E" w:rsidTr="00192F4E">
        <w:trPr>
          <w:trHeight w:val="263"/>
        </w:trPr>
        <w:tc>
          <w:tcPr>
            <w:tcW w:w="4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Lun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0 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D</w:t>
            </w: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umbbells</w:t>
            </w:r>
          </w:p>
        </w:tc>
      </w:tr>
      <w:tr w:rsidR="001A4536" w:rsidRPr="00E74D8E" w:rsidTr="00192F4E">
        <w:trPr>
          <w:trHeight w:val="263"/>
        </w:trPr>
        <w:tc>
          <w:tcPr>
            <w:tcW w:w="4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Lat-pulldow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0 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Machine</w:t>
            </w:r>
          </w:p>
        </w:tc>
      </w:tr>
      <w:tr w:rsidR="001A4536" w:rsidRPr="00E74D8E" w:rsidTr="00192F4E">
        <w:trPr>
          <w:trHeight w:val="263"/>
        </w:trPr>
        <w:tc>
          <w:tcPr>
            <w:tcW w:w="4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Rowin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0 %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-3 min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Machine</w:t>
            </w:r>
          </w:p>
        </w:tc>
      </w:tr>
      <w:tr w:rsidR="001A4536" w:rsidRPr="00E74D8E" w:rsidTr="00192F4E">
        <w:trPr>
          <w:trHeight w:val="263"/>
        </w:trPr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4536" w:rsidRPr="00E74D8E" w:rsidRDefault="001A4536" w:rsidP="00192F4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Total set*reps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E74D8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00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536" w:rsidRPr="00E74D8E" w:rsidRDefault="001A4536" w:rsidP="00192F4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536" w:rsidRPr="00E74D8E" w:rsidRDefault="001A4536" w:rsidP="00192F4E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536" w:rsidRPr="00E74D8E" w:rsidRDefault="001A4536" w:rsidP="00192F4E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536" w:rsidRPr="00E74D8E" w:rsidRDefault="001A4536" w:rsidP="00192F4E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</w:tr>
    </w:tbl>
    <w:p w:rsidR="001A4536" w:rsidRPr="005D6DA8" w:rsidRDefault="001A4536" w:rsidP="001A4536">
      <w:pPr>
        <w:suppressLineNumbers/>
        <w:rPr>
          <w:sz w:val="22"/>
          <w:szCs w:val="28"/>
          <w:lang w:val="en-US"/>
        </w:rPr>
      </w:pPr>
      <w:r w:rsidRPr="005D6DA8">
        <w:rPr>
          <w:sz w:val="22"/>
          <w:szCs w:val="28"/>
          <w:lang w:val="en-US"/>
        </w:rPr>
        <w:t>RIR</w:t>
      </w:r>
      <w:r>
        <w:rPr>
          <w:sz w:val="22"/>
          <w:szCs w:val="28"/>
          <w:lang w:val="en-US"/>
        </w:rPr>
        <w:t xml:space="preserve">: </w:t>
      </w:r>
      <w:r w:rsidRPr="005D6DA8">
        <w:rPr>
          <w:sz w:val="22"/>
          <w:szCs w:val="28"/>
          <w:lang w:val="en-US"/>
        </w:rPr>
        <w:t>Reps in reserves, 1RM</w:t>
      </w:r>
      <w:r>
        <w:rPr>
          <w:sz w:val="22"/>
          <w:szCs w:val="28"/>
          <w:lang w:val="en-US"/>
        </w:rPr>
        <w:t xml:space="preserve">: </w:t>
      </w:r>
      <w:r w:rsidRPr="005D6DA8">
        <w:rPr>
          <w:sz w:val="22"/>
          <w:szCs w:val="28"/>
          <w:lang w:val="en-US"/>
        </w:rPr>
        <w:t>One repetition maximum</w:t>
      </w:r>
    </w:p>
    <w:p w:rsidR="00850F02" w:rsidRDefault="00850F02">
      <w:bookmarkStart w:id="0" w:name="_GoBack"/>
      <w:bookmarkEnd w:id="0"/>
    </w:p>
    <w:sectPr w:rsidR="00850F02" w:rsidSect="00E74F2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C03"/>
    <w:rsid w:val="001A4536"/>
    <w:rsid w:val="00850F02"/>
    <w:rsid w:val="00FD6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3AE4DF-334C-4271-A5C4-4105002AF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536"/>
    <w:pPr>
      <w:spacing w:after="0" w:line="240" w:lineRule="auto"/>
    </w:pPr>
    <w:rPr>
      <w:rFonts w:ascii="Times New Roman" w:hAnsi="Times New Roman" w:cs="Times New Roman"/>
      <w:sz w:val="24"/>
      <w:szCs w:val="32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4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2-03-18T11:12:00Z</dcterms:created>
  <dcterms:modified xsi:type="dcterms:W3CDTF">2022-03-18T11:12:00Z</dcterms:modified>
</cp:coreProperties>
</file>